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BFD1E" w14:textId="625C01D8" w:rsidR="00560C92" w:rsidRDefault="00596610" w:rsidP="00596610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96610">
        <w:rPr>
          <w:noProof/>
        </w:rPr>
        <w:drawing>
          <wp:inline distT="0" distB="0" distL="0" distR="0" wp14:anchorId="66C402CA" wp14:editId="4874AAA9">
            <wp:extent cx="4915535" cy="21297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212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B28D0" w14:textId="5A3B34F1" w:rsidR="00156E3A" w:rsidRPr="00080F7A" w:rsidRDefault="00156E3A" w:rsidP="00156E3A">
      <w:pPr>
        <w:pStyle w:val="Web"/>
        <w:spacing w:before="0" w:beforeAutospacing="0" w:after="120" w:afterAutospacing="0"/>
        <w:jc w:val="both"/>
        <w:rPr>
          <w:b/>
          <w:color w:val="000000" w:themeColor="text1"/>
          <w:sz w:val="20"/>
          <w:szCs w:val="20"/>
        </w:rPr>
      </w:pPr>
      <w:r w:rsidRPr="00080F7A">
        <w:rPr>
          <w:b/>
          <w:color w:val="000000" w:themeColor="text1"/>
          <w:sz w:val="20"/>
          <w:szCs w:val="20"/>
        </w:rPr>
        <w:t xml:space="preserve">S5 Fig| </w:t>
      </w:r>
      <w:r w:rsidR="00331696" w:rsidRPr="00080F7A">
        <w:rPr>
          <w:b/>
          <w:color w:val="000000" w:themeColor="text1"/>
          <w:sz w:val="20"/>
          <w:szCs w:val="20"/>
        </w:rPr>
        <w:t>Stability</w:t>
      </w:r>
      <w:r w:rsidRPr="00080F7A">
        <w:rPr>
          <w:b/>
          <w:color w:val="000000" w:themeColor="text1"/>
          <w:sz w:val="20"/>
          <w:szCs w:val="20"/>
        </w:rPr>
        <w:t xml:space="preserve"> of NIGT1.1</w:t>
      </w:r>
      <w:r w:rsidRPr="00080F7A">
        <w:rPr>
          <w:b/>
          <w:color w:val="000000" w:themeColor="text1"/>
          <w:sz w:val="20"/>
          <w:szCs w:val="20"/>
          <w:vertAlign w:val="superscript"/>
        </w:rPr>
        <w:t>WT</w:t>
      </w:r>
      <w:r w:rsidRPr="00080F7A">
        <w:rPr>
          <w:b/>
          <w:color w:val="000000" w:themeColor="text1"/>
          <w:sz w:val="20"/>
          <w:szCs w:val="20"/>
        </w:rPr>
        <w:t xml:space="preserve"> and NIGT1.1</w:t>
      </w:r>
      <w:r w:rsidRPr="00080F7A">
        <w:rPr>
          <w:b/>
          <w:color w:val="000000" w:themeColor="text1"/>
          <w:sz w:val="20"/>
          <w:szCs w:val="20"/>
          <w:vertAlign w:val="superscript"/>
        </w:rPr>
        <w:t>L25A/L39A</w:t>
      </w:r>
      <w:r w:rsidRPr="00080F7A">
        <w:rPr>
          <w:b/>
          <w:color w:val="000000" w:themeColor="text1"/>
          <w:sz w:val="20"/>
          <w:szCs w:val="20"/>
        </w:rPr>
        <w:t xml:space="preserve"> </w:t>
      </w:r>
      <w:r w:rsidR="005507E7">
        <w:rPr>
          <w:b/>
          <w:color w:val="000000" w:themeColor="text1"/>
          <w:sz w:val="20"/>
          <w:szCs w:val="20"/>
        </w:rPr>
        <w:t xml:space="preserve">proteins in </w:t>
      </w:r>
      <w:r w:rsidR="008220C6" w:rsidRPr="00080F7A">
        <w:rPr>
          <w:b/>
          <w:color w:val="000000" w:themeColor="text1"/>
          <w:sz w:val="20"/>
          <w:szCs w:val="20"/>
        </w:rPr>
        <w:t>seedlings</w:t>
      </w:r>
      <w:r w:rsidRPr="00080F7A">
        <w:rPr>
          <w:b/>
          <w:color w:val="000000" w:themeColor="text1"/>
          <w:sz w:val="20"/>
          <w:szCs w:val="20"/>
        </w:rPr>
        <w:t>.</w:t>
      </w:r>
    </w:p>
    <w:p w14:paraId="5939C4C5" w14:textId="0C60BA04" w:rsidR="00596610" w:rsidRPr="00080F7A" w:rsidRDefault="00054502" w:rsidP="00156E3A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ur-day-old </w:t>
      </w:r>
      <w:proofErr w:type="spellStart"/>
      <w:r w:rsidR="00156E3A" w:rsidRPr="00080F7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igtQ</w:t>
      </w:r>
      <w:proofErr w:type="spellEnd"/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>/NIGT1.1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WT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#8) 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proofErr w:type="spellStart"/>
      <w:r w:rsidR="00156E3A" w:rsidRPr="00080F7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igtQ</w:t>
      </w:r>
      <w:proofErr w:type="spellEnd"/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>/NIGT1.1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L25A/L39A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>(#11) seedlings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wn hydroponically</w:t>
      </w:r>
      <w:r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1/2 MS medium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treated with 100 </w:t>
      </w:r>
      <w:r w:rsidR="00156E3A" w:rsidRPr="00080F7A">
        <w:rPr>
          <w:rFonts w:ascii="Symbol" w:hAnsi="Symbol" w:cs="Times New Roman"/>
          <w:color w:val="000000" w:themeColor="text1"/>
          <w:sz w:val="20"/>
          <w:szCs w:val="20"/>
        </w:rPr>
        <w:t>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>M cycloheximide (+CHX, dissolved in DMSO) or DMSO alone (-CHX) for 9 h. Whole seeding was used for the analysis of protein level</w:t>
      </w:r>
      <w:r w:rsidR="008220C6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western blotting using anti-MYC antibody</w:t>
      </w:r>
      <w:r w:rsidR="00156E3A" w:rsidRPr="00080F7A">
        <w:rPr>
          <w:rFonts w:ascii="Times New Roman" w:hAnsi="Times New Roman" w:cs="Times New Roman"/>
          <w:color w:val="000000" w:themeColor="text1"/>
          <w:sz w:val="20"/>
          <w:szCs w:val="20"/>
        </w:rPr>
        <w:t>. An electrophoresed band corresponding to Rubisco large subunit was stained with Coomassie Brilliant Blue (CBB) and shown as a loading control</w:t>
      </w:r>
      <w:r w:rsidR="006268B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596610" w:rsidRPr="00080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13143E"/>
    <w:multiLevelType w:val="hybridMultilevel"/>
    <w:tmpl w:val="9C62C2F2"/>
    <w:lvl w:ilvl="0" w:tplc="2F787A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8DE47F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A06FF0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A4C07F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2CC30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1EEC85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BFCA8B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A96E4C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A04DC8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D6C"/>
    <w:rsid w:val="0002497A"/>
    <w:rsid w:val="00026474"/>
    <w:rsid w:val="00040D30"/>
    <w:rsid w:val="00054502"/>
    <w:rsid w:val="00080F7A"/>
    <w:rsid w:val="000B2A40"/>
    <w:rsid w:val="000B6CE4"/>
    <w:rsid w:val="000E7BBF"/>
    <w:rsid w:val="00132232"/>
    <w:rsid w:val="0014003C"/>
    <w:rsid w:val="00156E3A"/>
    <w:rsid w:val="00173E4B"/>
    <w:rsid w:val="00194B74"/>
    <w:rsid w:val="001A0CCD"/>
    <w:rsid w:val="001C06CF"/>
    <w:rsid w:val="001E64AB"/>
    <w:rsid w:val="00202B14"/>
    <w:rsid w:val="0024394F"/>
    <w:rsid w:val="00292BD2"/>
    <w:rsid w:val="002A188F"/>
    <w:rsid w:val="002B260A"/>
    <w:rsid w:val="002C4A83"/>
    <w:rsid w:val="00331696"/>
    <w:rsid w:val="00336442"/>
    <w:rsid w:val="00356FC7"/>
    <w:rsid w:val="003C56B0"/>
    <w:rsid w:val="00442601"/>
    <w:rsid w:val="004E4CB6"/>
    <w:rsid w:val="00522C76"/>
    <w:rsid w:val="005507E7"/>
    <w:rsid w:val="00560C92"/>
    <w:rsid w:val="0059203D"/>
    <w:rsid w:val="00596610"/>
    <w:rsid w:val="005C121B"/>
    <w:rsid w:val="005C1D6C"/>
    <w:rsid w:val="005C2619"/>
    <w:rsid w:val="006268B3"/>
    <w:rsid w:val="0068172E"/>
    <w:rsid w:val="006849A5"/>
    <w:rsid w:val="006A7884"/>
    <w:rsid w:val="006F1415"/>
    <w:rsid w:val="00724797"/>
    <w:rsid w:val="007541EF"/>
    <w:rsid w:val="00795210"/>
    <w:rsid w:val="00796D2F"/>
    <w:rsid w:val="007C13CF"/>
    <w:rsid w:val="007C4009"/>
    <w:rsid w:val="00802AF0"/>
    <w:rsid w:val="008220C6"/>
    <w:rsid w:val="0088220F"/>
    <w:rsid w:val="00890158"/>
    <w:rsid w:val="008B3C80"/>
    <w:rsid w:val="008B6667"/>
    <w:rsid w:val="008D1D09"/>
    <w:rsid w:val="008E2C4C"/>
    <w:rsid w:val="008F0A56"/>
    <w:rsid w:val="008F60B9"/>
    <w:rsid w:val="00903191"/>
    <w:rsid w:val="00912431"/>
    <w:rsid w:val="00972F36"/>
    <w:rsid w:val="009819A7"/>
    <w:rsid w:val="00985185"/>
    <w:rsid w:val="00990648"/>
    <w:rsid w:val="009D50FD"/>
    <w:rsid w:val="009E280F"/>
    <w:rsid w:val="009F0B40"/>
    <w:rsid w:val="00A17890"/>
    <w:rsid w:val="00A52871"/>
    <w:rsid w:val="00A64DB4"/>
    <w:rsid w:val="00B077F9"/>
    <w:rsid w:val="00B36B11"/>
    <w:rsid w:val="00B45EC1"/>
    <w:rsid w:val="00B550BE"/>
    <w:rsid w:val="00BC7CE7"/>
    <w:rsid w:val="00BD06CB"/>
    <w:rsid w:val="00BE68BC"/>
    <w:rsid w:val="00C07C2C"/>
    <w:rsid w:val="00CA2ABF"/>
    <w:rsid w:val="00CC3239"/>
    <w:rsid w:val="00D009BB"/>
    <w:rsid w:val="00D173FE"/>
    <w:rsid w:val="00DA15D5"/>
    <w:rsid w:val="00DC6227"/>
    <w:rsid w:val="00E16C6F"/>
    <w:rsid w:val="00E231D9"/>
    <w:rsid w:val="00E35DB1"/>
    <w:rsid w:val="00E566AE"/>
    <w:rsid w:val="00EE4E8C"/>
    <w:rsid w:val="00F24585"/>
    <w:rsid w:val="00F40C3E"/>
    <w:rsid w:val="00F60268"/>
    <w:rsid w:val="00F71985"/>
    <w:rsid w:val="00FD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6F2E72"/>
  <w15:docId w15:val="{EB0873DD-071D-4C69-9233-393D342F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C1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C56B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C56B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6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69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7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50A27-F579-4C4F-9F48-DABD3A06C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Ueda</dc:creator>
  <cp:keywords/>
  <dc:description/>
  <cp:lastModifiedBy>Microsoft Office User</cp:lastModifiedBy>
  <cp:revision>3</cp:revision>
  <cp:lastPrinted>2020-01-05T05:42:00Z</cp:lastPrinted>
  <dcterms:created xsi:type="dcterms:W3CDTF">2020-10-22T00:18:00Z</dcterms:created>
  <dcterms:modified xsi:type="dcterms:W3CDTF">2020-10-22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f650402-7b46-35ca-bc1a-cb57f1017a9a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journal-of-experimental-botany</vt:lpwstr>
  </property>
  <property fmtid="{D5CDD505-2E9C-101B-9397-08002B2CF9AE}" pid="10" name="Mendeley Recent Style Name 2_1">
    <vt:lpwstr>Journal of Experimental Botany</vt:lpwstr>
  </property>
  <property fmtid="{D5CDD505-2E9C-101B-9397-08002B2CF9AE}" pid="11" name="Mendeley Recent Style Id 3_1">
    <vt:lpwstr>http://www.zotero.org/styles/modern-language-association</vt:lpwstr>
  </property>
  <property fmtid="{D5CDD505-2E9C-101B-9397-08002B2CF9AE}" pid="12" name="Mendeley Recent Style Name 3_1">
    <vt:lpwstr>Modern Language Association 8th edition</vt:lpwstr>
  </property>
  <property fmtid="{D5CDD505-2E9C-101B-9397-08002B2CF9AE}" pid="13" name="Mendeley Recent Style Id 4_1">
    <vt:lpwstr>http://www.zotero.org/styles/molecular-plant</vt:lpwstr>
  </property>
  <property fmtid="{D5CDD505-2E9C-101B-9397-08002B2CF9AE}" pid="14" name="Mendeley Recent Style Name 4_1">
    <vt:lpwstr>Molecular Plant</vt:lpwstr>
  </property>
  <property fmtid="{D5CDD505-2E9C-101B-9397-08002B2CF9AE}" pid="15" name="Mendeley Recent Style Id 5_1">
    <vt:lpwstr>http://www.zotero.org/styles/plant-and-cell-physiology</vt:lpwstr>
  </property>
  <property fmtid="{D5CDD505-2E9C-101B-9397-08002B2CF9AE}" pid="16" name="Mendeley Recent Style Name 5_1">
    <vt:lpwstr>Plant &amp; Cell Physiology</vt:lpwstr>
  </property>
  <property fmtid="{D5CDD505-2E9C-101B-9397-08002B2CF9AE}" pid="17" name="Mendeley Recent Style Id 6_1">
    <vt:lpwstr>http://www.zotero.org/styles/plant-physiology</vt:lpwstr>
  </property>
  <property fmtid="{D5CDD505-2E9C-101B-9397-08002B2CF9AE}" pid="18" name="Mendeley Recent Style Name 6_1">
    <vt:lpwstr>Plant Physiology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taylor-and-francis-council-of-science-editors-author-date</vt:lpwstr>
  </property>
  <property fmtid="{D5CDD505-2E9C-101B-9397-08002B2CF9AE}" pid="22" name="Mendeley Recent Style Name 8_1">
    <vt:lpwstr>Taylor &amp; Francis - Council of Science Editors (author-date)</vt:lpwstr>
  </property>
  <property fmtid="{D5CDD505-2E9C-101B-9397-08002B2CF9AE}" pid="23" name="Mendeley Recent Style Id 9_1">
    <vt:lpwstr>http://www.zotero.org/styles/the-plant-journal</vt:lpwstr>
  </property>
  <property fmtid="{D5CDD505-2E9C-101B-9397-08002B2CF9AE}" pid="24" name="Mendeley Recent Style Name 9_1">
    <vt:lpwstr>The Plant Journal</vt:lpwstr>
  </property>
</Properties>
</file>